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3F6" w:rsidRDefault="00C879C1" w:rsidP="004005BB">
      <w:pPr>
        <w:jc w:val="both"/>
        <w:rPr>
          <w:rFonts w:asciiTheme="majorBidi" w:hAnsiTheme="majorBidi" w:cstheme="majorBidi"/>
          <w:sz w:val="20"/>
          <w:szCs w:val="20"/>
        </w:rPr>
      </w:pPr>
      <w:r w:rsidRPr="00C879C1">
        <w:rPr>
          <w:rFonts w:asciiTheme="majorBidi" w:hAnsiTheme="majorBidi" w:cstheme="majorBidi"/>
          <w:sz w:val="20"/>
          <w:szCs w:val="20"/>
        </w:rPr>
        <w:t xml:space="preserve">Supplementary </w:t>
      </w:r>
      <w:r>
        <w:rPr>
          <w:rFonts w:asciiTheme="majorBidi" w:hAnsiTheme="majorBidi" w:cstheme="majorBidi"/>
          <w:sz w:val="20"/>
          <w:szCs w:val="20"/>
        </w:rPr>
        <w:t>t</w:t>
      </w:r>
      <w:r w:rsidR="004523F6" w:rsidRPr="00C879C1">
        <w:rPr>
          <w:rFonts w:asciiTheme="majorBidi" w:hAnsiTheme="majorBidi" w:cstheme="majorBidi"/>
          <w:sz w:val="20"/>
          <w:szCs w:val="20"/>
        </w:rPr>
        <w:t xml:space="preserve">able </w:t>
      </w:r>
      <w:r w:rsidR="00D462BC" w:rsidRPr="00C879C1">
        <w:rPr>
          <w:rFonts w:asciiTheme="majorBidi" w:hAnsiTheme="majorBidi" w:cstheme="majorBidi"/>
          <w:sz w:val="20"/>
          <w:szCs w:val="20"/>
        </w:rPr>
        <w:t>1</w:t>
      </w:r>
      <w:r w:rsidR="004523F6" w:rsidRPr="00965B38">
        <w:rPr>
          <w:rFonts w:asciiTheme="majorBidi" w:hAnsiTheme="majorBidi" w:cstheme="majorBidi"/>
          <w:sz w:val="20"/>
          <w:szCs w:val="20"/>
        </w:rPr>
        <w:t xml:space="preserve">. The acetate </w:t>
      </w:r>
      <w:r w:rsidR="004A0039">
        <w:rPr>
          <w:rFonts w:asciiTheme="majorBidi" w:hAnsiTheme="majorBidi" w:cstheme="majorBidi"/>
          <w:sz w:val="20"/>
          <w:szCs w:val="20"/>
        </w:rPr>
        <w:t>concentration in</w:t>
      </w:r>
      <w:r w:rsidR="00470E98">
        <w:rPr>
          <w:rFonts w:asciiTheme="majorBidi" w:hAnsiTheme="majorBidi" w:cstheme="majorBidi"/>
          <w:sz w:val="20"/>
          <w:szCs w:val="20"/>
        </w:rPr>
        <w:t xml:space="preserve"> </w:t>
      </w:r>
      <w:r w:rsidR="004A0039">
        <w:rPr>
          <w:rFonts w:asciiTheme="majorBidi" w:hAnsiTheme="majorBidi" w:cstheme="majorBidi"/>
          <w:sz w:val="20"/>
          <w:szCs w:val="20"/>
        </w:rPr>
        <w:t xml:space="preserve">1liter medium </w:t>
      </w:r>
      <w:r w:rsidR="004523F6" w:rsidRPr="00965B38">
        <w:rPr>
          <w:rFonts w:asciiTheme="majorBidi" w:hAnsiTheme="majorBidi" w:cstheme="majorBidi"/>
          <w:sz w:val="20"/>
          <w:szCs w:val="20"/>
        </w:rPr>
        <w:t xml:space="preserve">and its relative reduction at 7 and </w:t>
      </w:r>
      <w:r w:rsidR="00487568">
        <w:rPr>
          <w:rFonts w:asciiTheme="majorBidi" w:hAnsiTheme="majorBidi" w:cstheme="majorBidi"/>
          <w:sz w:val="20"/>
          <w:szCs w:val="20"/>
        </w:rPr>
        <w:t xml:space="preserve">15 </w:t>
      </w:r>
      <w:r w:rsidR="00487568" w:rsidRPr="00965B38">
        <w:rPr>
          <w:rFonts w:asciiTheme="majorBidi" w:hAnsiTheme="majorBidi" w:cstheme="majorBidi"/>
          <w:sz w:val="20"/>
          <w:szCs w:val="20"/>
        </w:rPr>
        <w:t xml:space="preserve">h </w:t>
      </w:r>
      <w:r w:rsidR="004523F6" w:rsidRPr="00965B38">
        <w:rPr>
          <w:rFonts w:asciiTheme="majorBidi" w:hAnsiTheme="majorBidi" w:cstheme="majorBidi"/>
          <w:sz w:val="20"/>
          <w:szCs w:val="20"/>
        </w:rPr>
        <w:t>cultures in the presence and absence of propionic acid (</w:t>
      </w:r>
      <w:r w:rsidR="00487568">
        <w:rPr>
          <w:rFonts w:asciiTheme="majorBidi" w:hAnsiTheme="majorBidi" w:cstheme="majorBidi"/>
          <w:sz w:val="20"/>
          <w:szCs w:val="20"/>
        </w:rPr>
        <w:t>10</w:t>
      </w:r>
      <w:r w:rsidR="004523F6" w:rsidRPr="00965B38">
        <w:rPr>
          <w:rFonts w:asciiTheme="majorBidi" w:hAnsiTheme="majorBidi" w:cstheme="majorBidi"/>
          <w:sz w:val="20"/>
          <w:szCs w:val="20"/>
        </w:rPr>
        <w:t xml:space="preserve"> and </w:t>
      </w:r>
      <w:r w:rsidR="00487568">
        <w:rPr>
          <w:rFonts w:asciiTheme="majorBidi" w:hAnsiTheme="majorBidi" w:cstheme="majorBidi"/>
          <w:sz w:val="20"/>
          <w:szCs w:val="20"/>
        </w:rPr>
        <w:t>500</w:t>
      </w:r>
      <w:r w:rsidR="004523F6" w:rsidRPr="00965B38">
        <w:rPr>
          <w:rFonts w:asciiTheme="majorBidi" w:hAnsiTheme="majorBidi" w:cstheme="majorBidi"/>
          <w:sz w:val="20"/>
          <w:szCs w:val="20"/>
        </w:rPr>
        <w:t xml:space="preserve"> µM). </w:t>
      </w:r>
      <w:proofErr w:type="gramStart"/>
      <w:r w:rsidR="004523F6" w:rsidRPr="00965B38">
        <w:rPr>
          <w:rFonts w:asciiTheme="majorBidi" w:hAnsiTheme="majorBidi" w:cstheme="majorBidi"/>
          <w:sz w:val="20"/>
          <w:szCs w:val="20"/>
        </w:rPr>
        <w:t>a</w:t>
      </w:r>
      <w:proofErr w:type="gramEnd"/>
      <w:r w:rsidR="004523F6" w:rsidRPr="00965B38">
        <w:rPr>
          <w:rFonts w:asciiTheme="majorBidi" w:hAnsiTheme="majorBidi" w:cstheme="majorBidi"/>
          <w:sz w:val="20"/>
          <w:szCs w:val="20"/>
        </w:rPr>
        <w:t>: Inoculation time; b: Induction time</w:t>
      </w:r>
      <w:r w:rsidR="0064277A">
        <w:rPr>
          <w:rFonts w:asciiTheme="majorBidi" w:hAnsiTheme="majorBidi" w:cstheme="majorBidi"/>
          <w:sz w:val="20"/>
          <w:szCs w:val="20"/>
        </w:rPr>
        <w:t>, h: Hours;</w:t>
      </w:r>
      <w:r w:rsidR="00E265E9">
        <w:rPr>
          <w:rFonts w:asciiTheme="majorBidi" w:hAnsiTheme="majorBidi" w:cstheme="majorBidi"/>
          <w:sz w:val="20"/>
          <w:szCs w:val="20"/>
        </w:rPr>
        <w:t>.</w:t>
      </w:r>
    </w:p>
    <w:p w:rsidR="00E265E9" w:rsidRPr="00F063D4" w:rsidRDefault="00E265E9" w:rsidP="00E265E9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Given that the induction for the concentration of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500</w:t>
      </w:r>
      <w:r w:rsidRPr="00F063D4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µM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965B38">
        <w:rPr>
          <w:rFonts w:asciiTheme="majorBidi" w:hAnsiTheme="majorBidi" w:cstheme="majorBidi"/>
          <w:sz w:val="20"/>
          <w:szCs w:val="20"/>
        </w:rPr>
        <w:t>propionic acid</w:t>
      </w:r>
      <w:r>
        <w:rPr>
          <w:rFonts w:asciiTheme="majorBidi" w:hAnsiTheme="majorBidi" w:cstheme="majorBidi"/>
          <w:sz w:val="20"/>
          <w:szCs w:val="20"/>
        </w:rPr>
        <w:t xml:space="preserve"> was later, the experiment for this concentration at induction time was not carried ou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6"/>
        <w:gridCol w:w="1594"/>
        <w:gridCol w:w="2236"/>
        <w:gridCol w:w="1125"/>
        <w:gridCol w:w="1955"/>
      </w:tblGrid>
      <w:tr w:rsidR="004523F6" w:rsidRPr="00F063D4" w:rsidTr="00470E98">
        <w:tc>
          <w:tcPr>
            <w:tcW w:w="19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23F6" w:rsidRPr="00F063D4" w:rsidRDefault="004523F6" w:rsidP="00767A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23F6" w:rsidRPr="00F063D4" w:rsidRDefault="00470E98" w:rsidP="00470E9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h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2D708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g/lit)</w:t>
            </w:r>
          </w:p>
        </w:tc>
        <w:tc>
          <w:tcPr>
            <w:tcW w:w="22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23F6" w:rsidRPr="00F063D4" w:rsidRDefault="004523F6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% Relative reduction </w:t>
            </w:r>
            <w:r w:rsidR="00FA30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F063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h</w:t>
            </w:r>
            <w:r w:rsidR="00FA30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23F6" w:rsidRPr="00F063D4" w:rsidRDefault="00CF34F9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h</w:t>
            </w:r>
            <w:r w:rsidR="00470E9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32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g/lit)</w:t>
            </w:r>
          </w:p>
        </w:tc>
        <w:tc>
          <w:tcPr>
            <w:tcW w:w="19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523F6" w:rsidRPr="00F063D4" w:rsidRDefault="004523F6" w:rsidP="00CF34F9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%Relative reduction </w:t>
            </w:r>
            <w:r w:rsidR="00FA30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="00CF34F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h</w:t>
            </w:r>
            <w:r w:rsidR="00FA30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</w:tr>
      <w:tr w:rsidR="004523F6" w:rsidRPr="00F063D4" w:rsidTr="00470E98">
        <w:tc>
          <w:tcPr>
            <w:tcW w:w="1916" w:type="dxa"/>
            <w:tcBorders>
              <w:top w:val="single" w:sz="4" w:space="0" w:color="000000" w:themeColor="text1"/>
            </w:tcBorders>
            <w:vAlign w:val="center"/>
          </w:tcPr>
          <w:p w:rsidR="004523F6" w:rsidRPr="00F063D4" w:rsidRDefault="004523F6" w:rsidP="00767A6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  <w:vAlign w:val="center"/>
          </w:tcPr>
          <w:p w:rsidR="004523F6" w:rsidRPr="00F063D4" w:rsidRDefault="004523F6" w:rsidP="0048756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4875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4</w:t>
            </w: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0</w:t>
            </w:r>
            <w:r w:rsidR="004875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36" w:type="dxa"/>
            <w:tcBorders>
              <w:top w:val="single" w:sz="4" w:space="0" w:color="000000" w:themeColor="text1"/>
            </w:tcBorders>
            <w:vAlign w:val="center"/>
          </w:tcPr>
          <w:p w:rsidR="004523F6" w:rsidRPr="00F063D4" w:rsidRDefault="004523F6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000000" w:themeColor="text1"/>
            </w:tcBorders>
            <w:vAlign w:val="center"/>
          </w:tcPr>
          <w:p w:rsidR="004523F6" w:rsidRPr="00F063D4" w:rsidRDefault="00487568" w:rsidP="0048756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 w:themeColor="text1"/>
            </w:tcBorders>
            <w:vAlign w:val="center"/>
          </w:tcPr>
          <w:p w:rsidR="004523F6" w:rsidRPr="00F063D4" w:rsidRDefault="004523F6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523F6" w:rsidRPr="00F063D4" w:rsidTr="00470E98">
        <w:tc>
          <w:tcPr>
            <w:tcW w:w="1916" w:type="dxa"/>
            <w:vAlign w:val="center"/>
          </w:tcPr>
          <w:p w:rsidR="004523F6" w:rsidRPr="00F063D4" w:rsidRDefault="00487568" w:rsidP="00767A6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µM a</w:t>
            </w:r>
          </w:p>
        </w:tc>
        <w:tc>
          <w:tcPr>
            <w:tcW w:w="1594" w:type="dxa"/>
            <w:vAlign w:val="center"/>
          </w:tcPr>
          <w:p w:rsidR="004523F6" w:rsidRPr="00F063D4" w:rsidRDefault="004523F6" w:rsidP="00F103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F103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6</w:t>
            </w: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022</w:t>
            </w:r>
          </w:p>
        </w:tc>
        <w:tc>
          <w:tcPr>
            <w:tcW w:w="2236" w:type="dxa"/>
            <w:vAlign w:val="center"/>
          </w:tcPr>
          <w:p w:rsidR="004523F6" w:rsidRPr="00F063D4" w:rsidRDefault="00F10334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  <w:r w:rsidR="000A6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125" w:type="dxa"/>
            <w:vAlign w:val="center"/>
          </w:tcPr>
          <w:p w:rsidR="004523F6" w:rsidRPr="00F063D4" w:rsidRDefault="002D708E" w:rsidP="00CF34F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4830B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</w:t>
            </w:r>
            <w:r w:rsidR="00CF34F9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55" w:type="dxa"/>
            <w:vAlign w:val="center"/>
          </w:tcPr>
          <w:p w:rsidR="004523F6" w:rsidRPr="00F063D4" w:rsidRDefault="004830BE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.81</w:t>
            </w:r>
          </w:p>
        </w:tc>
      </w:tr>
      <w:tr w:rsidR="004523F6" w:rsidRPr="00F063D4" w:rsidTr="00470E98">
        <w:tc>
          <w:tcPr>
            <w:tcW w:w="1916" w:type="dxa"/>
            <w:vAlign w:val="center"/>
          </w:tcPr>
          <w:p w:rsidR="004523F6" w:rsidRPr="00F063D4" w:rsidRDefault="00487568" w:rsidP="00767A6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0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µM a</w:t>
            </w:r>
          </w:p>
        </w:tc>
        <w:tc>
          <w:tcPr>
            <w:tcW w:w="1594" w:type="dxa"/>
            <w:vAlign w:val="center"/>
          </w:tcPr>
          <w:p w:rsidR="004523F6" w:rsidRPr="00F063D4" w:rsidRDefault="004523F6" w:rsidP="004830B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F103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0</w:t>
            </w:r>
            <w:r w:rsidR="004830B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36" w:type="dxa"/>
            <w:vAlign w:val="center"/>
          </w:tcPr>
          <w:p w:rsidR="004523F6" w:rsidRPr="00F063D4" w:rsidRDefault="00F10334" w:rsidP="00F1033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</w:t>
            </w:r>
            <w:r w:rsidR="000A6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125" w:type="dxa"/>
            <w:vAlign w:val="center"/>
          </w:tcPr>
          <w:p w:rsidR="004523F6" w:rsidRPr="00F063D4" w:rsidRDefault="002D708E" w:rsidP="00CF34F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CF34F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</w:t>
            </w:r>
            <w:r w:rsidR="00CF34F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955" w:type="dxa"/>
            <w:vAlign w:val="center"/>
          </w:tcPr>
          <w:p w:rsidR="004523F6" w:rsidRPr="00F063D4" w:rsidRDefault="00CF34F9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0.90</w:t>
            </w:r>
          </w:p>
        </w:tc>
      </w:tr>
      <w:tr w:rsidR="004523F6" w:rsidRPr="00F063D4" w:rsidTr="00470E98">
        <w:tc>
          <w:tcPr>
            <w:tcW w:w="1916" w:type="dxa"/>
            <w:vAlign w:val="center"/>
          </w:tcPr>
          <w:p w:rsidR="004523F6" w:rsidRPr="00F063D4" w:rsidRDefault="00487568" w:rsidP="00767A6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µM b</w:t>
            </w:r>
          </w:p>
        </w:tc>
        <w:tc>
          <w:tcPr>
            <w:tcW w:w="1594" w:type="dxa"/>
            <w:vAlign w:val="center"/>
          </w:tcPr>
          <w:p w:rsidR="004523F6" w:rsidRPr="00F063D4" w:rsidRDefault="004523F6" w:rsidP="00DC642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2D708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  <w:r w:rsidR="00DC642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8 </w:t>
            </w:r>
            <w:r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2236" w:type="dxa"/>
            <w:vAlign w:val="center"/>
          </w:tcPr>
          <w:p w:rsidR="004523F6" w:rsidRPr="00F063D4" w:rsidRDefault="00DC642E" w:rsidP="00470E9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65</w:t>
            </w:r>
          </w:p>
        </w:tc>
        <w:tc>
          <w:tcPr>
            <w:tcW w:w="1125" w:type="dxa"/>
            <w:vAlign w:val="center"/>
          </w:tcPr>
          <w:p w:rsidR="004523F6" w:rsidRPr="00F063D4" w:rsidRDefault="002D708E" w:rsidP="00CF34F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 w:rsidR="00CF34F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0.</w:t>
            </w:r>
            <w:r w:rsidR="00CF34F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55" w:type="dxa"/>
            <w:vAlign w:val="center"/>
          </w:tcPr>
          <w:p w:rsidR="004523F6" w:rsidRPr="00F063D4" w:rsidRDefault="00CF34F9" w:rsidP="00CF34F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</w:t>
            </w:r>
            <w:r w:rsidR="000A68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3</w:t>
            </w:r>
          </w:p>
        </w:tc>
      </w:tr>
      <w:tr w:rsidR="004523F6" w:rsidRPr="00F063D4" w:rsidTr="001960B8">
        <w:tc>
          <w:tcPr>
            <w:tcW w:w="1916" w:type="dxa"/>
            <w:vAlign w:val="center"/>
          </w:tcPr>
          <w:p w:rsidR="004523F6" w:rsidRPr="00F063D4" w:rsidRDefault="00487568" w:rsidP="00767A6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0</w:t>
            </w:r>
            <w:r w:rsidR="004523F6" w:rsidRPr="00F063D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µM b</w:t>
            </w:r>
          </w:p>
        </w:tc>
        <w:tc>
          <w:tcPr>
            <w:tcW w:w="1594" w:type="dxa"/>
            <w:vAlign w:val="center"/>
          </w:tcPr>
          <w:p w:rsidR="004523F6" w:rsidRPr="00F063D4" w:rsidRDefault="001960B8" w:rsidP="001960B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-----</w:t>
            </w:r>
          </w:p>
        </w:tc>
        <w:tc>
          <w:tcPr>
            <w:tcW w:w="2236" w:type="dxa"/>
            <w:vAlign w:val="center"/>
          </w:tcPr>
          <w:p w:rsidR="004523F6" w:rsidRPr="00F063D4" w:rsidRDefault="001960B8" w:rsidP="001960B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----</w:t>
            </w:r>
          </w:p>
        </w:tc>
        <w:tc>
          <w:tcPr>
            <w:tcW w:w="1125" w:type="dxa"/>
            <w:vAlign w:val="center"/>
          </w:tcPr>
          <w:p w:rsidR="004523F6" w:rsidRPr="00F063D4" w:rsidRDefault="001960B8" w:rsidP="001960B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----</w:t>
            </w:r>
          </w:p>
        </w:tc>
        <w:tc>
          <w:tcPr>
            <w:tcW w:w="1955" w:type="dxa"/>
            <w:vAlign w:val="center"/>
          </w:tcPr>
          <w:p w:rsidR="004523F6" w:rsidRPr="00F063D4" w:rsidRDefault="001960B8" w:rsidP="001960B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----</w:t>
            </w:r>
          </w:p>
        </w:tc>
      </w:tr>
    </w:tbl>
    <w:p w:rsidR="004523F6" w:rsidRPr="00F063D4" w:rsidRDefault="004523F6" w:rsidP="004523F6">
      <w:pPr>
        <w:spacing w:after="0" w:line="24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:rsidR="00633F44" w:rsidRDefault="00D81922">
      <w:r w:rsidRPr="008E7225">
        <w:rPr>
          <w:rFonts w:asciiTheme="majorBidi" w:hAnsiTheme="majorBidi" w:cstheme="majorBidi"/>
          <w:sz w:val="20"/>
          <w:szCs w:val="20"/>
        </w:rPr>
        <w:t xml:space="preserve">All results were significantly different from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the c</w:t>
      </w:r>
      <w:r w:rsidRPr="00F063D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ntrol </w:t>
      </w:r>
      <w:r w:rsidR="00A40657">
        <w:rPr>
          <w:rFonts w:asciiTheme="majorBidi" w:hAnsiTheme="majorBidi" w:cstheme="majorBidi"/>
          <w:color w:val="000000" w:themeColor="text1"/>
          <w:sz w:val="20"/>
          <w:szCs w:val="20"/>
        </w:rPr>
        <w:t>(</w:t>
      </w:r>
      <w:r w:rsidRPr="00F063D4">
        <w:rPr>
          <w:rFonts w:asciiTheme="majorBidi" w:hAnsiTheme="majorBidi" w:cstheme="majorBidi"/>
          <w:color w:val="000000" w:themeColor="text1"/>
          <w:sz w:val="20"/>
          <w:szCs w:val="20"/>
        </w:rPr>
        <w:t>P&lt;0.05</w:t>
      </w:r>
      <w:r w:rsidR="00A40657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sectPr w:rsidR="00633F44" w:rsidSect="00094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C6D2D"/>
    <w:rsid w:val="00080172"/>
    <w:rsid w:val="000946C6"/>
    <w:rsid w:val="000A5B65"/>
    <w:rsid w:val="000A6897"/>
    <w:rsid w:val="001960B8"/>
    <w:rsid w:val="001C7375"/>
    <w:rsid w:val="001F394A"/>
    <w:rsid w:val="002D708E"/>
    <w:rsid w:val="0032076A"/>
    <w:rsid w:val="003A4A1E"/>
    <w:rsid w:val="003C53C6"/>
    <w:rsid w:val="003E3FCF"/>
    <w:rsid w:val="004005BB"/>
    <w:rsid w:val="004523F6"/>
    <w:rsid w:val="00470E98"/>
    <w:rsid w:val="004830BE"/>
    <w:rsid w:val="00487568"/>
    <w:rsid w:val="004A0039"/>
    <w:rsid w:val="004C0C60"/>
    <w:rsid w:val="00505930"/>
    <w:rsid w:val="00613ADC"/>
    <w:rsid w:val="00633F44"/>
    <w:rsid w:val="006365C4"/>
    <w:rsid w:val="0064277A"/>
    <w:rsid w:val="0083573B"/>
    <w:rsid w:val="008E5439"/>
    <w:rsid w:val="008E7225"/>
    <w:rsid w:val="0094161E"/>
    <w:rsid w:val="009522EE"/>
    <w:rsid w:val="0095717A"/>
    <w:rsid w:val="009C24C2"/>
    <w:rsid w:val="00A40657"/>
    <w:rsid w:val="00AE0149"/>
    <w:rsid w:val="00C02EED"/>
    <w:rsid w:val="00C879C1"/>
    <w:rsid w:val="00CC6D2D"/>
    <w:rsid w:val="00CD73B9"/>
    <w:rsid w:val="00CF34F9"/>
    <w:rsid w:val="00D462BC"/>
    <w:rsid w:val="00D81922"/>
    <w:rsid w:val="00DC642E"/>
    <w:rsid w:val="00DE26D6"/>
    <w:rsid w:val="00E06D24"/>
    <w:rsid w:val="00E079EC"/>
    <w:rsid w:val="00E265E9"/>
    <w:rsid w:val="00ED7937"/>
    <w:rsid w:val="00F063D4"/>
    <w:rsid w:val="00F10334"/>
    <w:rsid w:val="00F3749F"/>
    <w:rsid w:val="00FA30C0"/>
    <w:rsid w:val="00FB6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23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i</dc:creator>
  <cp:keywords/>
  <dc:description/>
  <cp:lastModifiedBy>Farhang</cp:lastModifiedBy>
  <cp:revision>18</cp:revision>
  <cp:lastPrinted>2012-04-22T10:42:00Z</cp:lastPrinted>
  <dcterms:created xsi:type="dcterms:W3CDTF">2012-04-16T09:58:00Z</dcterms:created>
  <dcterms:modified xsi:type="dcterms:W3CDTF">2013-08-22T10:02:00Z</dcterms:modified>
</cp:coreProperties>
</file>